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8CD90F" w14:textId="77777777" w:rsidR="005766EF" w:rsidRDefault="005766EF">
      <w:pPr>
        <w:rPr>
          <w:b/>
        </w:rPr>
      </w:pPr>
      <w:r>
        <w:rPr>
          <w:b/>
        </w:rPr>
        <w:t xml:space="preserve">Additional File 1. </w:t>
      </w:r>
    </w:p>
    <w:p w14:paraId="53AC1DBE" w14:textId="4E0EF2FE" w:rsidR="00FD2C2F" w:rsidRPr="00FD2C2F" w:rsidRDefault="00FD2C2F">
      <w:pPr>
        <w:rPr>
          <w:b/>
        </w:rPr>
      </w:pPr>
      <w:r w:rsidRPr="00FD2C2F">
        <w:rPr>
          <w:b/>
        </w:rPr>
        <w:t>Consolidated criteria for reporting qualitative studies (COREQ): 32-item checklist</w:t>
      </w:r>
    </w:p>
    <w:p w14:paraId="0CFDDFB0" w14:textId="77777777" w:rsidR="00FD2C2F" w:rsidRDefault="00FD2C2F"/>
    <w:tbl>
      <w:tblPr>
        <w:tblStyle w:val="TableGrid"/>
        <w:tblW w:w="0" w:type="auto"/>
        <w:tblLook w:val="04A0" w:firstRow="1" w:lastRow="0" w:firstColumn="1" w:lastColumn="0" w:noHBand="0" w:noVBand="1"/>
      </w:tblPr>
      <w:tblGrid>
        <w:gridCol w:w="511"/>
        <w:gridCol w:w="3415"/>
        <w:gridCol w:w="3759"/>
        <w:gridCol w:w="1331"/>
      </w:tblGrid>
      <w:tr w:rsidR="00770BBA" w14:paraId="4EDE9921" w14:textId="77777777" w:rsidTr="00364CA2">
        <w:tc>
          <w:tcPr>
            <w:tcW w:w="512" w:type="dxa"/>
          </w:tcPr>
          <w:p w14:paraId="027B185E" w14:textId="77777777" w:rsidR="00D97B17" w:rsidRPr="009D3438" w:rsidRDefault="00D97B17">
            <w:pPr>
              <w:rPr>
                <w:b/>
              </w:rPr>
            </w:pPr>
            <w:r w:rsidRPr="009D3438">
              <w:rPr>
                <w:b/>
              </w:rPr>
              <w:t>No</w:t>
            </w:r>
          </w:p>
        </w:tc>
        <w:tc>
          <w:tcPr>
            <w:tcW w:w="3452" w:type="dxa"/>
          </w:tcPr>
          <w:p w14:paraId="47626ED1" w14:textId="77777777" w:rsidR="00D97B17" w:rsidRPr="009D3438" w:rsidRDefault="00D97B17">
            <w:pPr>
              <w:rPr>
                <w:b/>
              </w:rPr>
            </w:pPr>
            <w:r w:rsidRPr="009D3438">
              <w:rPr>
                <w:b/>
              </w:rPr>
              <w:t>Item</w:t>
            </w:r>
            <w:r w:rsidR="00364CA2" w:rsidRPr="009D3438">
              <w:rPr>
                <w:b/>
              </w:rPr>
              <w:t xml:space="preserve"> and guide questions/descriptions</w:t>
            </w:r>
          </w:p>
        </w:tc>
        <w:tc>
          <w:tcPr>
            <w:tcW w:w="3828" w:type="dxa"/>
          </w:tcPr>
          <w:p w14:paraId="26422943" w14:textId="77777777" w:rsidR="00D97B17" w:rsidRPr="009D3438" w:rsidRDefault="00D97B17">
            <w:pPr>
              <w:rPr>
                <w:b/>
              </w:rPr>
            </w:pPr>
          </w:p>
        </w:tc>
        <w:tc>
          <w:tcPr>
            <w:tcW w:w="1224" w:type="dxa"/>
          </w:tcPr>
          <w:p w14:paraId="5335B7F2" w14:textId="77777777" w:rsidR="00D97B17" w:rsidRPr="009D3438" w:rsidRDefault="00D97B17">
            <w:pPr>
              <w:rPr>
                <w:b/>
              </w:rPr>
            </w:pPr>
            <w:r w:rsidRPr="009D3438">
              <w:rPr>
                <w:b/>
              </w:rPr>
              <w:t>Location in manuscript (Section, page no)</w:t>
            </w:r>
          </w:p>
        </w:tc>
      </w:tr>
      <w:tr w:rsidR="00D97B17" w14:paraId="4B6D9062" w14:textId="77777777" w:rsidTr="00D97B17">
        <w:tc>
          <w:tcPr>
            <w:tcW w:w="7792" w:type="dxa"/>
            <w:gridSpan w:val="3"/>
          </w:tcPr>
          <w:p w14:paraId="4CA55523" w14:textId="77777777" w:rsidR="00D97B17" w:rsidRPr="00364CA2" w:rsidRDefault="00D97B17">
            <w:pPr>
              <w:rPr>
                <w:b/>
              </w:rPr>
            </w:pPr>
            <w:r w:rsidRPr="00364CA2">
              <w:rPr>
                <w:b/>
              </w:rPr>
              <w:t>Domain 1: Research team and reflexivity</w:t>
            </w:r>
          </w:p>
        </w:tc>
        <w:tc>
          <w:tcPr>
            <w:tcW w:w="1224" w:type="dxa"/>
          </w:tcPr>
          <w:p w14:paraId="7DC00ADC" w14:textId="77777777" w:rsidR="00D97B17" w:rsidRDefault="00D97B17"/>
        </w:tc>
      </w:tr>
      <w:tr w:rsidR="00D97B17" w14:paraId="399FEDC2" w14:textId="77777777" w:rsidTr="00D97B17">
        <w:tc>
          <w:tcPr>
            <w:tcW w:w="7792" w:type="dxa"/>
            <w:gridSpan w:val="3"/>
          </w:tcPr>
          <w:p w14:paraId="4548E02F" w14:textId="77777777" w:rsidR="00D97B17" w:rsidRPr="00364CA2" w:rsidRDefault="00D97B17">
            <w:pPr>
              <w:rPr>
                <w:b/>
              </w:rPr>
            </w:pPr>
            <w:r w:rsidRPr="00364CA2">
              <w:rPr>
                <w:b/>
              </w:rPr>
              <w:t>Personal characteristics</w:t>
            </w:r>
          </w:p>
        </w:tc>
        <w:tc>
          <w:tcPr>
            <w:tcW w:w="1224" w:type="dxa"/>
          </w:tcPr>
          <w:p w14:paraId="17CD4A16" w14:textId="77777777" w:rsidR="00D97B17" w:rsidRDefault="00D97B17"/>
        </w:tc>
      </w:tr>
      <w:tr w:rsidR="00770BBA" w14:paraId="5047862A" w14:textId="77777777" w:rsidTr="00364CA2">
        <w:tc>
          <w:tcPr>
            <w:tcW w:w="512" w:type="dxa"/>
          </w:tcPr>
          <w:p w14:paraId="4770F50E" w14:textId="77777777" w:rsidR="00D97B17" w:rsidRPr="009D3438" w:rsidRDefault="00D97B17">
            <w:pPr>
              <w:rPr>
                <w:b/>
              </w:rPr>
            </w:pPr>
            <w:r w:rsidRPr="009D3438">
              <w:rPr>
                <w:b/>
              </w:rPr>
              <w:t>1</w:t>
            </w:r>
          </w:p>
        </w:tc>
        <w:tc>
          <w:tcPr>
            <w:tcW w:w="3452" w:type="dxa"/>
          </w:tcPr>
          <w:p w14:paraId="53760229" w14:textId="77777777" w:rsidR="00D97B17" w:rsidRDefault="00D97B17">
            <w:r>
              <w:t>Interviewer/ facilitator</w:t>
            </w:r>
          </w:p>
          <w:p w14:paraId="713DC432" w14:textId="77777777" w:rsidR="00D97B17" w:rsidRDefault="00364CA2">
            <w:r>
              <w:t>Which author/s conducted the interviews?</w:t>
            </w:r>
          </w:p>
        </w:tc>
        <w:tc>
          <w:tcPr>
            <w:tcW w:w="3828" w:type="dxa"/>
          </w:tcPr>
          <w:p w14:paraId="699CA22E" w14:textId="77777777" w:rsidR="00D97B17" w:rsidRDefault="00364CA2">
            <w:r>
              <w:t>SW</w:t>
            </w:r>
          </w:p>
        </w:tc>
        <w:tc>
          <w:tcPr>
            <w:tcW w:w="1224" w:type="dxa"/>
          </w:tcPr>
          <w:p w14:paraId="3906ADD5" w14:textId="3603FA5B" w:rsidR="00D97B17" w:rsidRDefault="001C7214">
            <w:r>
              <w:t>Procedure, p</w:t>
            </w:r>
            <w:r w:rsidR="006F76B2">
              <w:t>7</w:t>
            </w:r>
          </w:p>
        </w:tc>
      </w:tr>
      <w:tr w:rsidR="00770BBA" w14:paraId="31720A23" w14:textId="77777777" w:rsidTr="00364CA2">
        <w:tc>
          <w:tcPr>
            <w:tcW w:w="512" w:type="dxa"/>
          </w:tcPr>
          <w:p w14:paraId="62F2E587" w14:textId="77777777" w:rsidR="00D97B17" w:rsidRPr="009D3438" w:rsidRDefault="00D97B17">
            <w:pPr>
              <w:rPr>
                <w:b/>
              </w:rPr>
            </w:pPr>
            <w:r w:rsidRPr="009D3438">
              <w:rPr>
                <w:b/>
              </w:rPr>
              <w:t>2</w:t>
            </w:r>
          </w:p>
        </w:tc>
        <w:tc>
          <w:tcPr>
            <w:tcW w:w="3452" w:type="dxa"/>
          </w:tcPr>
          <w:p w14:paraId="1B5C57F1" w14:textId="77777777" w:rsidR="00364CA2" w:rsidRDefault="00D97B17" w:rsidP="00364CA2">
            <w:r>
              <w:t>Credentials</w:t>
            </w:r>
          </w:p>
          <w:p w14:paraId="40A6819B" w14:textId="77777777" w:rsidR="00D97B17" w:rsidRDefault="00364CA2" w:rsidP="00364CA2">
            <w:r>
              <w:t>What were the researcher’s credentials? E.g. PhD, MD</w:t>
            </w:r>
          </w:p>
        </w:tc>
        <w:tc>
          <w:tcPr>
            <w:tcW w:w="3828" w:type="dxa"/>
          </w:tcPr>
          <w:p w14:paraId="4EC6F4F8" w14:textId="77777777" w:rsidR="00D97B17" w:rsidRDefault="00364CA2">
            <w:r>
              <w:t>PhD</w:t>
            </w:r>
          </w:p>
        </w:tc>
        <w:tc>
          <w:tcPr>
            <w:tcW w:w="1224" w:type="dxa"/>
          </w:tcPr>
          <w:p w14:paraId="41B0A9E2" w14:textId="08143E7E" w:rsidR="00D97B17" w:rsidRDefault="001C7214">
            <w:r>
              <w:t>-</w:t>
            </w:r>
          </w:p>
        </w:tc>
      </w:tr>
      <w:tr w:rsidR="00770BBA" w14:paraId="25F0E56B" w14:textId="77777777" w:rsidTr="00364CA2">
        <w:tc>
          <w:tcPr>
            <w:tcW w:w="512" w:type="dxa"/>
          </w:tcPr>
          <w:p w14:paraId="7EFB9BAE" w14:textId="77777777" w:rsidR="00D97B17" w:rsidRPr="009D3438" w:rsidRDefault="00D97B17">
            <w:pPr>
              <w:rPr>
                <w:b/>
              </w:rPr>
            </w:pPr>
            <w:r w:rsidRPr="009D3438">
              <w:rPr>
                <w:b/>
              </w:rPr>
              <w:t>3</w:t>
            </w:r>
          </w:p>
        </w:tc>
        <w:tc>
          <w:tcPr>
            <w:tcW w:w="3452" w:type="dxa"/>
          </w:tcPr>
          <w:p w14:paraId="1590608B" w14:textId="77777777" w:rsidR="00364CA2" w:rsidRDefault="00D97B17">
            <w:r>
              <w:t>Occupation</w:t>
            </w:r>
            <w:r w:rsidR="00364CA2">
              <w:t xml:space="preserve"> </w:t>
            </w:r>
          </w:p>
          <w:p w14:paraId="5ED47190" w14:textId="77777777" w:rsidR="00D97B17" w:rsidRDefault="00364CA2">
            <w:r>
              <w:t>What was their occupation at the time of the study?</w:t>
            </w:r>
          </w:p>
        </w:tc>
        <w:tc>
          <w:tcPr>
            <w:tcW w:w="3828" w:type="dxa"/>
          </w:tcPr>
          <w:p w14:paraId="17157C94" w14:textId="77777777" w:rsidR="00D97B17" w:rsidRDefault="00364CA2" w:rsidP="00364CA2">
            <w:r>
              <w:t>Pharmacist researcher</w:t>
            </w:r>
          </w:p>
        </w:tc>
        <w:tc>
          <w:tcPr>
            <w:tcW w:w="1224" w:type="dxa"/>
          </w:tcPr>
          <w:p w14:paraId="2E58F662" w14:textId="31EDB133" w:rsidR="00D97B17" w:rsidRDefault="001C7214">
            <w:r>
              <w:t>-</w:t>
            </w:r>
          </w:p>
        </w:tc>
      </w:tr>
      <w:tr w:rsidR="00770BBA" w14:paraId="6AEA2E1C" w14:textId="77777777" w:rsidTr="00364CA2">
        <w:tc>
          <w:tcPr>
            <w:tcW w:w="512" w:type="dxa"/>
          </w:tcPr>
          <w:p w14:paraId="259E0F37" w14:textId="77777777" w:rsidR="00D97B17" w:rsidRPr="009D3438" w:rsidRDefault="00D97B17">
            <w:pPr>
              <w:rPr>
                <w:b/>
              </w:rPr>
            </w:pPr>
            <w:r w:rsidRPr="009D3438">
              <w:rPr>
                <w:b/>
              </w:rPr>
              <w:t>4</w:t>
            </w:r>
          </w:p>
        </w:tc>
        <w:tc>
          <w:tcPr>
            <w:tcW w:w="3452" w:type="dxa"/>
          </w:tcPr>
          <w:p w14:paraId="3BBA868D" w14:textId="77777777" w:rsidR="00364CA2" w:rsidRDefault="00D97B17">
            <w:r>
              <w:t>Gender</w:t>
            </w:r>
          </w:p>
          <w:p w14:paraId="7DC89354" w14:textId="77777777" w:rsidR="00D97B17" w:rsidRDefault="00364CA2">
            <w:r>
              <w:t>Was the researcher male or female?</w:t>
            </w:r>
          </w:p>
        </w:tc>
        <w:tc>
          <w:tcPr>
            <w:tcW w:w="3828" w:type="dxa"/>
          </w:tcPr>
          <w:p w14:paraId="12C901FE" w14:textId="77777777" w:rsidR="00D97B17" w:rsidRDefault="00364CA2">
            <w:r>
              <w:t>Female</w:t>
            </w:r>
          </w:p>
        </w:tc>
        <w:tc>
          <w:tcPr>
            <w:tcW w:w="1224" w:type="dxa"/>
          </w:tcPr>
          <w:p w14:paraId="445E2625" w14:textId="371E0E65" w:rsidR="00D97B17" w:rsidRDefault="001C7214">
            <w:r>
              <w:t>-</w:t>
            </w:r>
          </w:p>
        </w:tc>
      </w:tr>
      <w:tr w:rsidR="00770BBA" w14:paraId="44CD96FD" w14:textId="77777777" w:rsidTr="00364CA2">
        <w:tc>
          <w:tcPr>
            <w:tcW w:w="512" w:type="dxa"/>
          </w:tcPr>
          <w:p w14:paraId="34F7CBC1" w14:textId="77777777" w:rsidR="00D97B17" w:rsidRPr="009D3438" w:rsidRDefault="00D97B17">
            <w:pPr>
              <w:rPr>
                <w:b/>
              </w:rPr>
            </w:pPr>
            <w:r w:rsidRPr="009D3438">
              <w:rPr>
                <w:b/>
              </w:rPr>
              <w:t>5</w:t>
            </w:r>
          </w:p>
        </w:tc>
        <w:tc>
          <w:tcPr>
            <w:tcW w:w="3452" w:type="dxa"/>
          </w:tcPr>
          <w:p w14:paraId="21506E07" w14:textId="77777777" w:rsidR="00364CA2" w:rsidRDefault="00D97B17">
            <w:r>
              <w:t>Experience and training</w:t>
            </w:r>
          </w:p>
          <w:p w14:paraId="2599BDE3" w14:textId="77777777" w:rsidR="00D97B17" w:rsidRDefault="00364CA2">
            <w:r>
              <w:t>What experience or training did the researcher have?</w:t>
            </w:r>
          </w:p>
        </w:tc>
        <w:tc>
          <w:tcPr>
            <w:tcW w:w="3828" w:type="dxa"/>
          </w:tcPr>
          <w:p w14:paraId="161681E9" w14:textId="77777777" w:rsidR="00D97B17" w:rsidRDefault="00364CA2">
            <w:r>
              <w:t>Qualitative and primary care experience</w:t>
            </w:r>
          </w:p>
        </w:tc>
        <w:tc>
          <w:tcPr>
            <w:tcW w:w="1224" w:type="dxa"/>
          </w:tcPr>
          <w:p w14:paraId="78829651" w14:textId="5CDB8A83" w:rsidR="00D97B17" w:rsidRDefault="001C7214">
            <w:r>
              <w:t>-</w:t>
            </w:r>
          </w:p>
        </w:tc>
      </w:tr>
      <w:tr w:rsidR="00D97B17" w14:paraId="321C18D8" w14:textId="77777777" w:rsidTr="00D97B17">
        <w:tc>
          <w:tcPr>
            <w:tcW w:w="7792" w:type="dxa"/>
            <w:gridSpan w:val="3"/>
          </w:tcPr>
          <w:p w14:paraId="1E26419A" w14:textId="77777777" w:rsidR="00D97B17" w:rsidRPr="00364CA2" w:rsidRDefault="00D97B17">
            <w:pPr>
              <w:rPr>
                <w:b/>
              </w:rPr>
            </w:pPr>
            <w:r w:rsidRPr="00364CA2">
              <w:rPr>
                <w:b/>
              </w:rPr>
              <w:t>Relationship with participants</w:t>
            </w:r>
          </w:p>
        </w:tc>
        <w:tc>
          <w:tcPr>
            <w:tcW w:w="1224" w:type="dxa"/>
          </w:tcPr>
          <w:p w14:paraId="3CAF74AE" w14:textId="77777777" w:rsidR="00D97B17" w:rsidRDefault="00D97B17"/>
        </w:tc>
      </w:tr>
      <w:tr w:rsidR="00770BBA" w14:paraId="19E6A2C9" w14:textId="77777777" w:rsidTr="00364CA2">
        <w:tc>
          <w:tcPr>
            <w:tcW w:w="512" w:type="dxa"/>
          </w:tcPr>
          <w:p w14:paraId="7AF1E3F1" w14:textId="77777777" w:rsidR="00D97B17" w:rsidRPr="009D3438" w:rsidRDefault="00D97B17">
            <w:pPr>
              <w:rPr>
                <w:b/>
              </w:rPr>
            </w:pPr>
            <w:r w:rsidRPr="009D3438">
              <w:rPr>
                <w:b/>
              </w:rPr>
              <w:t>6</w:t>
            </w:r>
          </w:p>
        </w:tc>
        <w:tc>
          <w:tcPr>
            <w:tcW w:w="3452" w:type="dxa"/>
          </w:tcPr>
          <w:p w14:paraId="2CC28DB6" w14:textId="77777777" w:rsidR="00364CA2" w:rsidRDefault="00D97B17" w:rsidP="00364CA2">
            <w:r>
              <w:t>Relationship established</w:t>
            </w:r>
          </w:p>
          <w:p w14:paraId="3EC34E04" w14:textId="77777777" w:rsidR="00D97B17" w:rsidRDefault="00364CA2" w:rsidP="00364CA2">
            <w:r>
              <w:t>Was a relationship established prior to study commencement?</w:t>
            </w:r>
          </w:p>
        </w:tc>
        <w:tc>
          <w:tcPr>
            <w:tcW w:w="3828" w:type="dxa"/>
          </w:tcPr>
          <w:p w14:paraId="6594D38E" w14:textId="77777777" w:rsidR="00D97B17" w:rsidRDefault="000B0726">
            <w:r>
              <w:t>Yes</w:t>
            </w:r>
          </w:p>
        </w:tc>
        <w:tc>
          <w:tcPr>
            <w:tcW w:w="1224" w:type="dxa"/>
          </w:tcPr>
          <w:p w14:paraId="1984E234" w14:textId="733A15EE" w:rsidR="00D97B17" w:rsidRDefault="001C7214">
            <w:r>
              <w:t>Participants</w:t>
            </w:r>
            <w:r w:rsidR="006F76B2">
              <w:t>, p7</w:t>
            </w:r>
            <w:r>
              <w:t>; Procedure, p</w:t>
            </w:r>
            <w:r w:rsidR="006F76B2">
              <w:t>8</w:t>
            </w:r>
          </w:p>
        </w:tc>
      </w:tr>
      <w:tr w:rsidR="00770BBA" w14:paraId="743E9EE4" w14:textId="77777777" w:rsidTr="00364CA2">
        <w:tc>
          <w:tcPr>
            <w:tcW w:w="512" w:type="dxa"/>
          </w:tcPr>
          <w:p w14:paraId="3FFFADD8" w14:textId="77777777" w:rsidR="00D97B17" w:rsidRPr="009D3438" w:rsidRDefault="00D97B17">
            <w:pPr>
              <w:rPr>
                <w:b/>
              </w:rPr>
            </w:pPr>
            <w:r w:rsidRPr="009D3438">
              <w:rPr>
                <w:b/>
              </w:rPr>
              <w:t>7</w:t>
            </w:r>
          </w:p>
        </w:tc>
        <w:tc>
          <w:tcPr>
            <w:tcW w:w="3452" w:type="dxa"/>
          </w:tcPr>
          <w:p w14:paraId="4EBD137B" w14:textId="77777777" w:rsidR="00364CA2" w:rsidRDefault="00D97B17" w:rsidP="00364CA2">
            <w:r>
              <w:t>Participant knowledge of the interviewer</w:t>
            </w:r>
          </w:p>
          <w:p w14:paraId="46A1319F" w14:textId="77777777" w:rsidR="00D97B17" w:rsidRDefault="00364CA2" w:rsidP="00364CA2">
            <w:r>
              <w:t>What did the participants know about the researcher? (e.g. personal goals, reasons for doing the research)</w:t>
            </w:r>
          </w:p>
        </w:tc>
        <w:tc>
          <w:tcPr>
            <w:tcW w:w="3828" w:type="dxa"/>
          </w:tcPr>
          <w:p w14:paraId="30F975BB" w14:textId="77777777" w:rsidR="00D97B17" w:rsidRDefault="000B0726">
            <w:r>
              <w:t>All participants were familiar with the research team, although not necessarily with the interviewer, and were approached because of the existing relationship. All were provided with a study information sheet prior to consenting for interview.</w:t>
            </w:r>
          </w:p>
        </w:tc>
        <w:tc>
          <w:tcPr>
            <w:tcW w:w="1224" w:type="dxa"/>
          </w:tcPr>
          <w:p w14:paraId="6D266005" w14:textId="3BA3F42D" w:rsidR="00D97B17" w:rsidRDefault="001C7214">
            <w:r>
              <w:t>-</w:t>
            </w:r>
          </w:p>
        </w:tc>
      </w:tr>
      <w:tr w:rsidR="00770BBA" w14:paraId="56FA2DA8" w14:textId="77777777" w:rsidTr="00364CA2">
        <w:tc>
          <w:tcPr>
            <w:tcW w:w="512" w:type="dxa"/>
          </w:tcPr>
          <w:p w14:paraId="2162936E" w14:textId="77777777" w:rsidR="00D97B17" w:rsidRPr="009D3438" w:rsidRDefault="00D97B17">
            <w:pPr>
              <w:rPr>
                <w:b/>
              </w:rPr>
            </w:pPr>
            <w:r w:rsidRPr="009D3438">
              <w:rPr>
                <w:b/>
              </w:rPr>
              <w:t>8</w:t>
            </w:r>
          </w:p>
        </w:tc>
        <w:tc>
          <w:tcPr>
            <w:tcW w:w="3452" w:type="dxa"/>
          </w:tcPr>
          <w:p w14:paraId="5DBEAD83" w14:textId="77777777" w:rsidR="00364CA2" w:rsidRDefault="00D97B17" w:rsidP="00364CA2">
            <w:r>
              <w:t>Interviewer characteristics</w:t>
            </w:r>
          </w:p>
          <w:p w14:paraId="77137086" w14:textId="77777777" w:rsidR="00D97B17" w:rsidRDefault="00364CA2" w:rsidP="00364CA2">
            <w:r>
              <w:t>What characteristics were reported about the interviewer? (e.g. bias, assumptions, reasons and interests in the research topic)</w:t>
            </w:r>
          </w:p>
        </w:tc>
        <w:tc>
          <w:tcPr>
            <w:tcW w:w="3828" w:type="dxa"/>
          </w:tcPr>
          <w:p w14:paraId="3FD0C123" w14:textId="77777777" w:rsidR="00D97B17" w:rsidRDefault="000B0726">
            <w:r>
              <w:t>No interviewer-related biases were identified.</w:t>
            </w:r>
          </w:p>
        </w:tc>
        <w:tc>
          <w:tcPr>
            <w:tcW w:w="1224" w:type="dxa"/>
          </w:tcPr>
          <w:p w14:paraId="468E2A51" w14:textId="1BDB3A3E" w:rsidR="00D97B17" w:rsidRDefault="001C7214">
            <w:r>
              <w:t>-</w:t>
            </w:r>
          </w:p>
        </w:tc>
      </w:tr>
      <w:tr w:rsidR="00D97B17" w14:paraId="587BF847" w14:textId="77777777" w:rsidTr="00D97B17">
        <w:tc>
          <w:tcPr>
            <w:tcW w:w="7792" w:type="dxa"/>
            <w:gridSpan w:val="3"/>
          </w:tcPr>
          <w:p w14:paraId="56B663C4" w14:textId="77777777" w:rsidR="00D97B17" w:rsidRPr="00447D7D" w:rsidRDefault="00D97B17">
            <w:pPr>
              <w:rPr>
                <w:b/>
              </w:rPr>
            </w:pPr>
            <w:r w:rsidRPr="00447D7D">
              <w:rPr>
                <w:b/>
              </w:rPr>
              <w:t>Domain 2: study design</w:t>
            </w:r>
          </w:p>
        </w:tc>
        <w:tc>
          <w:tcPr>
            <w:tcW w:w="1224" w:type="dxa"/>
          </w:tcPr>
          <w:p w14:paraId="2E1E38F6" w14:textId="77777777" w:rsidR="00D97B17" w:rsidRDefault="00D97B17"/>
        </w:tc>
      </w:tr>
      <w:tr w:rsidR="00D97B17" w14:paraId="0FF21198" w14:textId="77777777" w:rsidTr="00D97B17">
        <w:tc>
          <w:tcPr>
            <w:tcW w:w="7792" w:type="dxa"/>
            <w:gridSpan w:val="3"/>
          </w:tcPr>
          <w:p w14:paraId="26F09D80" w14:textId="77777777" w:rsidR="00D97B17" w:rsidRPr="00447D7D" w:rsidRDefault="00D97B17">
            <w:pPr>
              <w:rPr>
                <w:b/>
              </w:rPr>
            </w:pPr>
            <w:r w:rsidRPr="00447D7D">
              <w:rPr>
                <w:b/>
              </w:rPr>
              <w:t>Theoretical framework</w:t>
            </w:r>
          </w:p>
        </w:tc>
        <w:tc>
          <w:tcPr>
            <w:tcW w:w="1224" w:type="dxa"/>
          </w:tcPr>
          <w:p w14:paraId="77D70BF1" w14:textId="77777777" w:rsidR="00D97B17" w:rsidRDefault="00D97B17"/>
        </w:tc>
      </w:tr>
      <w:tr w:rsidR="00770BBA" w14:paraId="1BD255E5" w14:textId="77777777" w:rsidTr="00364CA2">
        <w:tc>
          <w:tcPr>
            <w:tcW w:w="512" w:type="dxa"/>
          </w:tcPr>
          <w:p w14:paraId="54999D34" w14:textId="77777777" w:rsidR="00D97B17" w:rsidRPr="009D3438" w:rsidRDefault="00D97B17">
            <w:pPr>
              <w:rPr>
                <w:b/>
              </w:rPr>
            </w:pPr>
            <w:r w:rsidRPr="009D3438">
              <w:rPr>
                <w:b/>
              </w:rPr>
              <w:t>9</w:t>
            </w:r>
          </w:p>
        </w:tc>
        <w:tc>
          <w:tcPr>
            <w:tcW w:w="3452" w:type="dxa"/>
          </w:tcPr>
          <w:p w14:paraId="2430BB72" w14:textId="77777777" w:rsidR="00364CA2" w:rsidRDefault="00D97B17" w:rsidP="00364CA2">
            <w:r>
              <w:t>Methodological orientation and Theory</w:t>
            </w:r>
          </w:p>
          <w:p w14:paraId="7C93B8EF" w14:textId="77777777" w:rsidR="00D97B17" w:rsidRDefault="00364CA2" w:rsidP="00364CA2">
            <w:r>
              <w:t>What methodological orientation was stated to underpin the study?</w:t>
            </w:r>
          </w:p>
        </w:tc>
        <w:tc>
          <w:tcPr>
            <w:tcW w:w="3828" w:type="dxa"/>
          </w:tcPr>
          <w:p w14:paraId="4A2AB5B0" w14:textId="77777777" w:rsidR="00D97B17" w:rsidRDefault="009D3438" w:rsidP="009D3438">
            <w:r>
              <w:t>The study used CP-FIT as a framework for the semi-structured topic guide and coding of data.</w:t>
            </w:r>
          </w:p>
        </w:tc>
        <w:tc>
          <w:tcPr>
            <w:tcW w:w="1224" w:type="dxa"/>
          </w:tcPr>
          <w:p w14:paraId="63890D5B" w14:textId="5EF3E8CA" w:rsidR="00D97B17" w:rsidRDefault="001C7214">
            <w:r>
              <w:t>Theoretical framework, p</w:t>
            </w:r>
            <w:r w:rsidR="006F76B2">
              <w:t>8</w:t>
            </w:r>
          </w:p>
        </w:tc>
      </w:tr>
      <w:tr w:rsidR="00D97B17" w14:paraId="503FBFAC" w14:textId="77777777" w:rsidTr="00D97B17">
        <w:tc>
          <w:tcPr>
            <w:tcW w:w="7792" w:type="dxa"/>
            <w:gridSpan w:val="3"/>
          </w:tcPr>
          <w:p w14:paraId="6F35F300" w14:textId="77777777" w:rsidR="00D97B17" w:rsidRPr="00447D7D" w:rsidRDefault="00D97B17">
            <w:pPr>
              <w:rPr>
                <w:b/>
              </w:rPr>
            </w:pPr>
            <w:r w:rsidRPr="00447D7D">
              <w:rPr>
                <w:b/>
              </w:rPr>
              <w:t>Participant selection</w:t>
            </w:r>
          </w:p>
        </w:tc>
        <w:tc>
          <w:tcPr>
            <w:tcW w:w="1224" w:type="dxa"/>
          </w:tcPr>
          <w:p w14:paraId="03B84BC7" w14:textId="77777777" w:rsidR="00D97B17" w:rsidRDefault="00D97B17"/>
        </w:tc>
      </w:tr>
      <w:tr w:rsidR="00770BBA" w14:paraId="56C34521" w14:textId="77777777" w:rsidTr="00364CA2">
        <w:tc>
          <w:tcPr>
            <w:tcW w:w="512" w:type="dxa"/>
          </w:tcPr>
          <w:p w14:paraId="38A91408" w14:textId="77777777" w:rsidR="00D97B17" w:rsidRPr="009D3438" w:rsidRDefault="00D97B17">
            <w:pPr>
              <w:rPr>
                <w:b/>
              </w:rPr>
            </w:pPr>
            <w:r w:rsidRPr="009D3438">
              <w:rPr>
                <w:b/>
              </w:rPr>
              <w:lastRenderedPageBreak/>
              <w:t>10</w:t>
            </w:r>
          </w:p>
        </w:tc>
        <w:tc>
          <w:tcPr>
            <w:tcW w:w="3452" w:type="dxa"/>
          </w:tcPr>
          <w:p w14:paraId="49725BFC" w14:textId="77777777" w:rsidR="00364CA2" w:rsidRDefault="00D97B17" w:rsidP="00364CA2">
            <w:r>
              <w:t>Sampling</w:t>
            </w:r>
          </w:p>
          <w:p w14:paraId="433FADA9" w14:textId="77777777" w:rsidR="00D97B17" w:rsidRDefault="00364CA2" w:rsidP="00364CA2">
            <w:r>
              <w:t>How were participants selected? (e.g. purposive, convenience, consecutive, snowball)</w:t>
            </w:r>
          </w:p>
        </w:tc>
        <w:tc>
          <w:tcPr>
            <w:tcW w:w="3828" w:type="dxa"/>
          </w:tcPr>
          <w:p w14:paraId="7CF6016F" w14:textId="77777777" w:rsidR="00D97B17" w:rsidRDefault="00447D7D">
            <w:r>
              <w:t>We targeted members of our existing network of research collaborators and advisers.</w:t>
            </w:r>
          </w:p>
        </w:tc>
        <w:tc>
          <w:tcPr>
            <w:tcW w:w="1224" w:type="dxa"/>
          </w:tcPr>
          <w:p w14:paraId="04A205C0" w14:textId="406C04CA" w:rsidR="00D97B17" w:rsidRDefault="001C7214">
            <w:r>
              <w:t>Participants, p</w:t>
            </w:r>
            <w:r w:rsidR="006F76B2">
              <w:t>7</w:t>
            </w:r>
          </w:p>
        </w:tc>
      </w:tr>
      <w:tr w:rsidR="00770BBA" w14:paraId="67D35D68" w14:textId="77777777" w:rsidTr="00364CA2">
        <w:tc>
          <w:tcPr>
            <w:tcW w:w="512" w:type="dxa"/>
          </w:tcPr>
          <w:p w14:paraId="1C3FED8A" w14:textId="77777777" w:rsidR="00D97B17" w:rsidRPr="009D3438" w:rsidRDefault="00D97B17">
            <w:pPr>
              <w:rPr>
                <w:b/>
              </w:rPr>
            </w:pPr>
            <w:r w:rsidRPr="009D3438">
              <w:rPr>
                <w:b/>
              </w:rPr>
              <w:t>11</w:t>
            </w:r>
          </w:p>
        </w:tc>
        <w:tc>
          <w:tcPr>
            <w:tcW w:w="3452" w:type="dxa"/>
          </w:tcPr>
          <w:p w14:paraId="5B8885D9" w14:textId="77777777" w:rsidR="00364CA2" w:rsidRDefault="00D97B17" w:rsidP="00364CA2">
            <w:r>
              <w:t>Method of approach</w:t>
            </w:r>
          </w:p>
          <w:p w14:paraId="1F83B0F2" w14:textId="77777777" w:rsidR="00D97B17" w:rsidRDefault="00364CA2" w:rsidP="00364CA2">
            <w:r>
              <w:t>How were participants approached? (e.g. face-to-face, telephone, mail, email)</w:t>
            </w:r>
          </w:p>
        </w:tc>
        <w:tc>
          <w:tcPr>
            <w:tcW w:w="3828" w:type="dxa"/>
          </w:tcPr>
          <w:p w14:paraId="1A2808F6" w14:textId="77777777" w:rsidR="00D97B17" w:rsidRDefault="00955C34">
            <w:r>
              <w:t>Email</w:t>
            </w:r>
          </w:p>
        </w:tc>
        <w:tc>
          <w:tcPr>
            <w:tcW w:w="1224" w:type="dxa"/>
          </w:tcPr>
          <w:p w14:paraId="0CEC7F11" w14:textId="49A1B936" w:rsidR="00D97B17" w:rsidRDefault="001C7214">
            <w:r>
              <w:t>-</w:t>
            </w:r>
          </w:p>
        </w:tc>
      </w:tr>
      <w:tr w:rsidR="00770BBA" w14:paraId="3CB5CFBE" w14:textId="77777777" w:rsidTr="00364CA2">
        <w:tc>
          <w:tcPr>
            <w:tcW w:w="512" w:type="dxa"/>
          </w:tcPr>
          <w:p w14:paraId="32B33B65" w14:textId="77777777" w:rsidR="00D97B17" w:rsidRPr="009D3438" w:rsidRDefault="00D97B17">
            <w:pPr>
              <w:rPr>
                <w:b/>
              </w:rPr>
            </w:pPr>
            <w:r w:rsidRPr="009D3438">
              <w:rPr>
                <w:b/>
              </w:rPr>
              <w:t>12</w:t>
            </w:r>
          </w:p>
        </w:tc>
        <w:tc>
          <w:tcPr>
            <w:tcW w:w="3452" w:type="dxa"/>
          </w:tcPr>
          <w:p w14:paraId="20FA58A7" w14:textId="77777777" w:rsidR="00D97B17" w:rsidRDefault="00D97B17">
            <w:r>
              <w:t>Sample size</w:t>
            </w:r>
          </w:p>
          <w:p w14:paraId="3F27B2AB" w14:textId="77777777" w:rsidR="00364CA2" w:rsidRDefault="00364CA2">
            <w:r>
              <w:t>How many participants were in the study?</w:t>
            </w:r>
          </w:p>
        </w:tc>
        <w:tc>
          <w:tcPr>
            <w:tcW w:w="3828" w:type="dxa"/>
          </w:tcPr>
          <w:p w14:paraId="70FE2635" w14:textId="77777777" w:rsidR="00D97B17" w:rsidRDefault="00447D7D" w:rsidP="00080596">
            <w:r>
              <w:t>19</w:t>
            </w:r>
          </w:p>
        </w:tc>
        <w:tc>
          <w:tcPr>
            <w:tcW w:w="1224" w:type="dxa"/>
          </w:tcPr>
          <w:p w14:paraId="610CA228" w14:textId="48A350F4" w:rsidR="00D97B17" w:rsidRDefault="001C7214" w:rsidP="00080596">
            <w:r>
              <w:t>Results, p</w:t>
            </w:r>
            <w:r w:rsidR="006F76B2">
              <w:t>10</w:t>
            </w:r>
          </w:p>
        </w:tc>
      </w:tr>
      <w:tr w:rsidR="00770BBA" w14:paraId="11A2BFF2" w14:textId="77777777" w:rsidTr="00364CA2">
        <w:tc>
          <w:tcPr>
            <w:tcW w:w="512" w:type="dxa"/>
          </w:tcPr>
          <w:p w14:paraId="25EF857D" w14:textId="77777777" w:rsidR="00D97B17" w:rsidRPr="009D3438" w:rsidRDefault="00D97B17">
            <w:pPr>
              <w:rPr>
                <w:b/>
              </w:rPr>
            </w:pPr>
            <w:r w:rsidRPr="009D3438">
              <w:rPr>
                <w:b/>
              </w:rPr>
              <w:t>13</w:t>
            </w:r>
          </w:p>
        </w:tc>
        <w:tc>
          <w:tcPr>
            <w:tcW w:w="3452" w:type="dxa"/>
          </w:tcPr>
          <w:p w14:paraId="70E0E19A" w14:textId="77777777" w:rsidR="00D97B17" w:rsidRDefault="00D97B17">
            <w:r w:rsidRPr="00D214BF">
              <w:t>Non-participation</w:t>
            </w:r>
          </w:p>
          <w:p w14:paraId="7E3BBEF0" w14:textId="77777777" w:rsidR="00364CA2" w:rsidRDefault="00364CA2">
            <w:r>
              <w:t>How many people refused to participate or dropped out? Reasons?</w:t>
            </w:r>
          </w:p>
        </w:tc>
        <w:tc>
          <w:tcPr>
            <w:tcW w:w="3828" w:type="dxa"/>
          </w:tcPr>
          <w:p w14:paraId="5518EFE7" w14:textId="13816225" w:rsidR="00D97B17" w:rsidRDefault="00D214BF">
            <w:r>
              <w:t>Four individuals did not respond to the invitation to participate. A further two responded after the deadline for recruitment and were not recruited.</w:t>
            </w:r>
          </w:p>
        </w:tc>
        <w:tc>
          <w:tcPr>
            <w:tcW w:w="1224" w:type="dxa"/>
          </w:tcPr>
          <w:p w14:paraId="38B84E5B" w14:textId="59FB0797" w:rsidR="00D97B17" w:rsidRDefault="001C7214">
            <w:r>
              <w:t>Results, p</w:t>
            </w:r>
            <w:r w:rsidR="006F76B2">
              <w:t>10</w:t>
            </w:r>
          </w:p>
        </w:tc>
      </w:tr>
      <w:tr w:rsidR="00D97B17" w14:paraId="3C45C6CB" w14:textId="77777777" w:rsidTr="00D97B17">
        <w:tc>
          <w:tcPr>
            <w:tcW w:w="7792" w:type="dxa"/>
            <w:gridSpan w:val="3"/>
          </w:tcPr>
          <w:p w14:paraId="2BAA53F3" w14:textId="77777777" w:rsidR="00D97B17" w:rsidRPr="009D3438" w:rsidRDefault="00D97B17">
            <w:pPr>
              <w:rPr>
                <w:b/>
              </w:rPr>
            </w:pPr>
            <w:r w:rsidRPr="009D3438">
              <w:rPr>
                <w:b/>
              </w:rPr>
              <w:t>Setting</w:t>
            </w:r>
          </w:p>
        </w:tc>
        <w:tc>
          <w:tcPr>
            <w:tcW w:w="1224" w:type="dxa"/>
          </w:tcPr>
          <w:p w14:paraId="40634B1F" w14:textId="77777777" w:rsidR="00D97B17" w:rsidRDefault="00D97B17"/>
        </w:tc>
      </w:tr>
      <w:tr w:rsidR="00770BBA" w14:paraId="7A00CAB3" w14:textId="77777777" w:rsidTr="00364CA2">
        <w:tc>
          <w:tcPr>
            <w:tcW w:w="512" w:type="dxa"/>
          </w:tcPr>
          <w:p w14:paraId="5BE82E1D" w14:textId="77777777" w:rsidR="00D97B17" w:rsidRPr="009D3438" w:rsidRDefault="00D97B17">
            <w:pPr>
              <w:rPr>
                <w:b/>
              </w:rPr>
            </w:pPr>
            <w:r w:rsidRPr="009D3438">
              <w:rPr>
                <w:b/>
              </w:rPr>
              <w:t>14</w:t>
            </w:r>
          </w:p>
        </w:tc>
        <w:tc>
          <w:tcPr>
            <w:tcW w:w="3452" w:type="dxa"/>
          </w:tcPr>
          <w:p w14:paraId="753DFC9A" w14:textId="77777777" w:rsidR="00D97B17" w:rsidRDefault="00D97B17">
            <w:r>
              <w:t>Setting of data collection</w:t>
            </w:r>
          </w:p>
          <w:p w14:paraId="661099A0" w14:textId="77777777" w:rsidR="00364CA2" w:rsidRDefault="00364CA2">
            <w:r>
              <w:t>Where was the data collected? E.g. home, clinic, workplace</w:t>
            </w:r>
          </w:p>
        </w:tc>
        <w:tc>
          <w:tcPr>
            <w:tcW w:w="3828" w:type="dxa"/>
          </w:tcPr>
          <w:p w14:paraId="25E28EBB" w14:textId="77777777" w:rsidR="00D97B17" w:rsidRDefault="00955C34" w:rsidP="006C1889">
            <w:r>
              <w:t xml:space="preserve">Interviews were completed remotely via </w:t>
            </w:r>
            <w:proofErr w:type="spellStart"/>
            <w:r w:rsidR="006C1889">
              <w:t>Microsoft</w:t>
            </w:r>
            <w:r>
              <w:t>Teams</w:t>
            </w:r>
            <w:proofErr w:type="spellEnd"/>
            <w:r>
              <w:t xml:space="preserve"> or Zoom.</w:t>
            </w:r>
          </w:p>
        </w:tc>
        <w:tc>
          <w:tcPr>
            <w:tcW w:w="1224" w:type="dxa"/>
          </w:tcPr>
          <w:p w14:paraId="7F8A5C38" w14:textId="7138EF00" w:rsidR="00D97B17" w:rsidRDefault="001C7214">
            <w:r>
              <w:t>Procedure, p</w:t>
            </w:r>
            <w:r w:rsidR="006F76B2">
              <w:t>8</w:t>
            </w:r>
          </w:p>
        </w:tc>
      </w:tr>
      <w:tr w:rsidR="00770BBA" w14:paraId="76C9B44B" w14:textId="77777777" w:rsidTr="00364CA2">
        <w:tc>
          <w:tcPr>
            <w:tcW w:w="512" w:type="dxa"/>
          </w:tcPr>
          <w:p w14:paraId="0B6D26B2" w14:textId="77777777" w:rsidR="00D97B17" w:rsidRPr="009D3438" w:rsidRDefault="00D97B17">
            <w:pPr>
              <w:rPr>
                <w:b/>
              </w:rPr>
            </w:pPr>
            <w:r w:rsidRPr="009D3438">
              <w:rPr>
                <w:b/>
              </w:rPr>
              <w:t>15</w:t>
            </w:r>
          </w:p>
        </w:tc>
        <w:tc>
          <w:tcPr>
            <w:tcW w:w="3452" w:type="dxa"/>
          </w:tcPr>
          <w:p w14:paraId="75724344" w14:textId="77777777" w:rsidR="00D97B17" w:rsidRDefault="00D97B17">
            <w:r>
              <w:t>Presence of non-participants</w:t>
            </w:r>
          </w:p>
          <w:p w14:paraId="3B8B8848" w14:textId="77777777" w:rsidR="00364CA2" w:rsidRDefault="00364CA2">
            <w:r>
              <w:t>Was anyone else present besides the participants and researchers?</w:t>
            </w:r>
          </w:p>
        </w:tc>
        <w:tc>
          <w:tcPr>
            <w:tcW w:w="3828" w:type="dxa"/>
          </w:tcPr>
          <w:p w14:paraId="72F8004E" w14:textId="77777777" w:rsidR="00D97B17" w:rsidRDefault="00955C34">
            <w:r>
              <w:t>No</w:t>
            </w:r>
          </w:p>
        </w:tc>
        <w:tc>
          <w:tcPr>
            <w:tcW w:w="1224" w:type="dxa"/>
          </w:tcPr>
          <w:p w14:paraId="2F309B7C" w14:textId="070876FE" w:rsidR="00D97B17" w:rsidRDefault="001C7214">
            <w:r>
              <w:t>-</w:t>
            </w:r>
          </w:p>
        </w:tc>
      </w:tr>
      <w:tr w:rsidR="00770BBA" w14:paraId="3D9F9E62" w14:textId="77777777" w:rsidTr="00364CA2">
        <w:tc>
          <w:tcPr>
            <w:tcW w:w="512" w:type="dxa"/>
          </w:tcPr>
          <w:p w14:paraId="33168FB1" w14:textId="77777777" w:rsidR="00D97B17" w:rsidRPr="009D3438" w:rsidRDefault="00D97B17">
            <w:pPr>
              <w:rPr>
                <w:b/>
              </w:rPr>
            </w:pPr>
            <w:r w:rsidRPr="009D3438">
              <w:rPr>
                <w:b/>
              </w:rPr>
              <w:t>16</w:t>
            </w:r>
          </w:p>
        </w:tc>
        <w:tc>
          <w:tcPr>
            <w:tcW w:w="3452" w:type="dxa"/>
          </w:tcPr>
          <w:p w14:paraId="03934941" w14:textId="77777777" w:rsidR="00D97B17" w:rsidRDefault="00D97B17">
            <w:r>
              <w:t>Description of sample</w:t>
            </w:r>
          </w:p>
          <w:p w14:paraId="446DEED2" w14:textId="77777777" w:rsidR="00364CA2" w:rsidRDefault="00364CA2">
            <w:r>
              <w:t>What are the important characteristics of the sample? (e.g. demographic data, date)</w:t>
            </w:r>
          </w:p>
        </w:tc>
        <w:tc>
          <w:tcPr>
            <w:tcW w:w="3828" w:type="dxa"/>
          </w:tcPr>
          <w:p w14:paraId="486FCE92" w14:textId="77777777" w:rsidR="00D97B17" w:rsidRDefault="00955C34" w:rsidP="00955C34">
            <w:r>
              <w:t>Interviews were completed June-August 2020. There were 18 interviews, one involved two people. Eight participants were clinicians or managers, seven researchers, four patient and public representatives and three audit providers (although interviewees could have multiple roles).</w:t>
            </w:r>
          </w:p>
        </w:tc>
        <w:tc>
          <w:tcPr>
            <w:tcW w:w="1224" w:type="dxa"/>
          </w:tcPr>
          <w:p w14:paraId="0454A08B" w14:textId="0C7A8F26" w:rsidR="00D97B17" w:rsidRDefault="001C7214">
            <w:r>
              <w:t xml:space="preserve">Results, </w:t>
            </w:r>
            <w:r w:rsidR="006F76B2">
              <w:t>p10</w:t>
            </w:r>
            <w:r>
              <w:t xml:space="preserve">; </w:t>
            </w:r>
            <w:r w:rsidR="00955C34">
              <w:t>Table 1</w:t>
            </w:r>
          </w:p>
        </w:tc>
      </w:tr>
      <w:tr w:rsidR="00D97B17" w14:paraId="3D98F183" w14:textId="77777777" w:rsidTr="00D97B17">
        <w:tc>
          <w:tcPr>
            <w:tcW w:w="7792" w:type="dxa"/>
            <w:gridSpan w:val="3"/>
          </w:tcPr>
          <w:p w14:paraId="2F8BDDAF" w14:textId="77777777" w:rsidR="00D97B17" w:rsidRPr="009D3438" w:rsidRDefault="00D97B17">
            <w:pPr>
              <w:rPr>
                <w:b/>
              </w:rPr>
            </w:pPr>
            <w:r w:rsidRPr="009D3438">
              <w:rPr>
                <w:b/>
              </w:rPr>
              <w:t>Data collection</w:t>
            </w:r>
          </w:p>
        </w:tc>
        <w:tc>
          <w:tcPr>
            <w:tcW w:w="1224" w:type="dxa"/>
          </w:tcPr>
          <w:p w14:paraId="23C45260" w14:textId="77777777" w:rsidR="00D97B17" w:rsidRDefault="00D97B17"/>
        </w:tc>
      </w:tr>
      <w:tr w:rsidR="00770BBA" w14:paraId="465BF468" w14:textId="77777777" w:rsidTr="00364CA2">
        <w:tc>
          <w:tcPr>
            <w:tcW w:w="512" w:type="dxa"/>
          </w:tcPr>
          <w:p w14:paraId="2F75F0C1" w14:textId="77777777" w:rsidR="00D97B17" w:rsidRPr="009D3438" w:rsidRDefault="00D97B17">
            <w:pPr>
              <w:rPr>
                <w:b/>
              </w:rPr>
            </w:pPr>
            <w:r w:rsidRPr="009D3438">
              <w:rPr>
                <w:b/>
              </w:rPr>
              <w:t>17</w:t>
            </w:r>
          </w:p>
        </w:tc>
        <w:tc>
          <w:tcPr>
            <w:tcW w:w="3452" w:type="dxa"/>
          </w:tcPr>
          <w:p w14:paraId="5AA1DE80" w14:textId="77777777" w:rsidR="00D97B17" w:rsidRDefault="00D97B17">
            <w:r>
              <w:t>Interview guide</w:t>
            </w:r>
          </w:p>
          <w:p w14:paraId="0EE1ABCB" w14:textId="77777777" w:rsidR="00364CA2" w:rsidRDefault="00364CA2">
            <w:r>
              <w:t>Were questions, prompts, guides provided by the authors? Was it pilot tested?</w:t>
            </w:r>
          </w:p>
        </w:tc>
        <w:tc>
          <w:tcPr>
            <w:tcW w:w="3828" w:type="dxa"/>
          </w:tcPr>
          <w:p w14:paraId="028855AE" w14:textId="77777777" w:rsidR="00D97B17" w:rsidRDefault="00955C34" w:rsidP="00C45048">
            <w:r>
              <w:t>Interviews were semi-structured</w:t>
            </w:r>
            <w:r w:rsidR="00C45048">
              <w:t xml:space="preserve"> around the processes in the feedback cycle</w:t>
            </w:r>
            <w:r>
              <w:t>. We provided participants with an overview of CP-FIT and summaries of the two audits ahead of interview.</w:t>
            </w:r>
          </w:p>
        </w:tc>
        <w:tc>
          <w:tcPr>
            <w:tcW w:w="1224" w:type="dxa"/>
          </w:tcPr>
          <w:p w14:paraId="434B99E6" w14:textId="2529ECFA" w:rsidR="00D97B17" w:rsidRDefault="001C7214">
            <w:r>
              <w:t>Procedure, p</w:t>
            </w:r>
            <w:r w:rsidR="006F76B2">
              <w:t>8</w:t>
            </w:r>
            <w:r>
              <w:t>; Additional Files 2 &amp; 3</w:t>
            </w:r>
          </w:p>
        </w:tc>
      </w:tr>
      <w:tr w:rsidR="00770BBA" w14:paraId="1F423146" w14:textId="77777777" w:rsidTr="00364CA2">
        <w:tc>
          <w:tcPr>
            <w:tcW w:w="512" w:type="dxa"/>
          </w:tcPr>
          <w:p w14:paraId="50BC212E" w14:textId="77777777" w:rsidR="00D97B17" w:rsidRPr="009D3438" w:rsidRDefault="00D97B17">
            <w:pPr>
              <w:rPr>
                <w:b/>
              </w:rPr>
            </w:pPr>
            <w:r w:rsidRPr="009D3438">
              <w:rPr>
                <w:b/>
              </w:rPr>
              <w:t>18</w:t>
            </w:r>
          </w:p>
        </w:tc>
        <w:tc>
          <w:tcPr>
            <w:tcW w:w="3452" w:type="dxa"/>
          </w:tcPr>
          <w:p w14:paraId="5C51D506" w14:textId="77777777" w:rsidR="00D97B17" w:rsidRDefault="00D97B17">
            <w:r>
              <w:t>Repeat interviews</w:t>
            </w:r>
          </w:p>
          <w:p w14:paraId="4A6635EC" w14:textId="77777777" w:rsidR="00364CA2" w:rsidRDefault="00364CA2">
            <w:r>
              <w:t>Were repeat interviews carried out? If yes, how many?</w:t>
            </w:r>
          </w:p>
        </w:tc>
        <w:tc>
          <w:tcPr>
            <w:tcW w:w="3828" w:type="dxa"/>
          </w:tcPr>
          <w:p w14:paraId="4E2F8A68" w14:textId="77777777" w:rsidR="00D97B17" w:rsidRDefault="00955C34" w:rsidP="00080596">
            <w:r>
              <w:t>No</w:t>
            </w:r>
          </w:p>
        </w:tc>
        <w:tc>
          <w:tcPr>
            <w:tcW w:w="1224" w:type="dxa"/>
          </w:tcPr>
          <w:p w14:paraId="10DD924C" w14:textId="37F950D4" w:rsidR="00D97B17" w:rsidRDefault="001C7214" w:rsidP="00080596">
            <w:r>
              <w:t>-</w:t>
            </w:r>
          </w:p>
        </w:tc>
      </w:tr>
      <w:tr w:rsidR="00770BBA" w14:paraId="061A44C3" w14:textId="77777777" w:rsidTr="00364CA2">
        <w:tc>
          <w:tcPr>
            <w:tcW w:w="512" w:type="dxa"/>
          </w:tcPr>
          <w:p w14:paraId="4968FEBB" w14:textId="77777777" w:rsidR="00D97B17" w:rsidRPr="009D3438" w:rsidRDefault="00D97B17">
            <w:pPr>
              <w:rPr>
                <w:b/>
              </w:rPr>
            </w:pPr>
            <w:r w:rsidRPr="009D3438">
              <w:rPr>
                <w:b/>
              </w:rPr>
              <w:t>19</w:t>
            </w:r>
          </w:p>
        </w:tc>
        <w:tc>
          <w:tcPr>
            <w:tcW w:w="3452" w:type="dxa"/>
          </w:tcPr>
          <w:p w14:paraId="5C011D87" w14:textId="77777777" w:rsidR="00D97B17" w:rsidRDefault="00D97B17">
            <w:r>
              <w:t>Audio/visual recording</w:t>
            </w:r>
          </w:p>
          <w:p w14:paraId="31D6BCD4" w14:textId="77777777" w:rsidR="00364CA2" w:rsidRDefault="00364CA2">
            <w:r>
              <w:t>Did the research use audio or visual recording to collect the data?</w:t>
            </w:r>
          </w:p>
        </w:tc>
        <w:tc>
          <w:tcPr>
            <w:tcW w:w="3828" w:type="dxa"/>
          </w:tcPr>
          <w:p w14:paraId="1616E35D" w14:textId="77777777" w:rsidR="00D97B17" w:rsidRDefault="00955C34">
            <w:r>
              <w:t>Audio recordings were made</w:t>
            </w:r>
            <w:r w:rsidR="00C45048">
              <w:t xml:space="preserve"> using a digital recorder.</w:t>
            </w:r>
          </w:p>
        </w:tc>
        <w:tc>
          <w:tcPr>
            <w:tcW w:w="1224" w:type="dxa"/>
          </w:tcPr>
          <w:p w14:paraId="071D322B" w14:textId="2565CFC1" w:rsidR="00D97B17" w:rsidRDefault="001C7214">
            <w:r>
              <w:t>Procedure, p</w:t>
            </w:r>
            <w:r w:rsidR="006F76B2">
              <w:t>8</w:t>
            </w:r>
          </w:p>
        </w:tc>
      </w:tr>
      <w:tr w:rsidR="00770BBA" w14:paraId="4F767C5F" w14:textId="77777777" w:rsidTr="00364CA2">
        <w:tc>
          <w:tcPr>
            <w:tcW w:w="512" w:type="dxa"/>
          </w:tcPr>
          <w:p w14:paraId="38CC959A" w14:textId="77777777" w:rsidR="00D97B17" w:rsidRPr="009D3438" w:rsidRDefault="00D97B17">
            <w:pPr>
              <w:rPr>
                <w:b/>
              </w:rPr>
            </w:pPr>
            <w:r w:rsidRPr="009D3438">
              <w:rPr>
                <w:b/>
              </w:rPr>
              <w:t>20</w:t>
            </w:r>
          </w:p>
        </w:tc>
        <w:tc>
          <w:tcPr>
            <w:tcW w:w="3452" w:type="dxa"/>
          </w:tcPr>
          <w:p w14:paraId="1B940798" w14:textId="77777777" w:rsidR="00D97B17" w:rsidRDefault="00D97B17">
            <w:r w:rsidRPr="005766EF">
              <w:t>Field notes</w:t>
            </w:r>
          </w:p>
          <w:p w14:paraId="18F4131C" w14:textId="77777777" w:rsidR="00364CA2" w:rsidRDefault="00364CA2">
            <w:r>
              <w:t>Were field notes made during and/or after the interview?</w:t>
            </w:r>
          </w:p>
        </w:tc>
        <w:tc>
          <w:tcPr>
            <w:tcW w:w="3828" w:type="dxa"/>
          </w:tcPr>
          <w:p w14:paraId="668DD82F" w14:textId="1BA6C47F" w:rsidR="00D97B17" w:rsidRDefault="00031F11" w:rsidP="00080596">
            <w:r>
              <w:t>Field notes were made immediately after each interview.</w:t>
            </w:r>
          </w:p>
        </w:tc>
        <w:tc>
          <w:tcPr>
            <w:tcW w:w="1224" w:type="dxa"/>
          </w:tcPr>
          <w:p w14:paraId="6AAB7A0F" w14:textId="230869B4" w:rsidR="00D97B17" w:rsidRDefault="00D659DB" w:rsidP="00080596">
            <w:r>
              <w:t>Procedure, p</w:t>
            </w:r>
            <w:r w:rsidR="006F76B2">
              <w:t>8</w:t>
            </w:r>
          </w:p>
        </w:tc>
      </w:tr>
      <w:tr w:rsidR="00770BBA" w14:paraId="797CC5AF" w14:textId="77777777" w:rsidTr="00364CA2">
        <w:tc>
          <w:tcPr>
            <w:tcW w:w="512" w:type="dxa"/>
          </w:tcPr>
          <w:p w14:paraId="0F8E2A12" w14:textId="77777777" w:rsidR="00D97B17" w:rsidRPr="009D3438" w:rsidRDefault="00D97B17">
            <w:pPr>
              <w:rPr>
                <w:b/>
              </w:rPr>
            </w:pPr>
            <w:r w:rsidRPr="009D3438">
              <w:rPr>
                <w:b/>
              </w:rPr>
              <w:t>21</w:t>
            </w:r>
          </w:p>
        </w:tc>
        <w:tc>
          <w:tcPr>
            <w:tcW w:w="3452" w:type="dxa"/>
          </w:tcPr>
          <w:p w14:paraId="5BF0BB0C" w14:textId="77777777" w:rsidR="00D97B17" w:rsidRDefault="00D97B17">
            <w:r>
              <w:t>Duration</w:t>
            </w:r>
          </w:p>
          <w:p w14:paraId="3D449247" w14:textId="77777777" w:rsidR="00364CA2" w:rsidRDefault="00364CA2">
            <w:r>
              <w:t>What was the duration of the interviews?</w:t>
            </w:r>
          </w:p>
        </w:tc>
        <w:tc>
          <w:tcPr>
            <w:tcW w:w="3828" w:type="dxa"/>
          </w:tcPr>
          <w:p w14:paraId="0AAC7C3F" w14:textId="77777777" w:rsidR="00D97B17" w:rsidRDefault="00955C34" w:rsidP="00080596">
            <w:r>
              <w:t>30-45 minutes</w:t>
            </w:r>
          </w:p>
        </w:tc>
        <w:tc>
          <w:tcPr>
            <w:tcW w:w="1224" w:type="dxa"/>
          </w:tcPr>
          <w:p w14:paraId="1627372F" w14:textId="6EAE703C" w:rsidR="00D97B17" w:rsidRDefault="00D659DB" w:rsidP="00080596">
            <w:r>
              <w:t>Procedure, p</w:t>
            </w:r>
            <w:r w:rsidR="006F76B2">
              <w:t>8</w:t>
            </w:r>
          </w:p>
        </w:tc>
      </w:tr>
      <w:tr w:rsidR="00770BBA" w14:paraId="0526500B" w14:textId="77777777" w:rsidTr="00364CA2">
        <w:tc>
          <w:tcPr>
            <w:tcW w:w="512" w:type="dxa"/>
          </w:tcPr>
          <w:p w14:paraId="42B8D2F2" w14:textId="77777777" w:rsidR="00D97B17" w:rsidRPr="009D3438" w:rsidRDefault="00D97B17">
            <w:pPr>
              <w:rPr>
                <w:b/>
              </w:rPr>
            </w:pPr>
            <w:r w:rsidRPr="009D3438">
              <w:rPr>
                <w:b/>
              </w:rPr>
              <w:t>22</w:t>
            </w:r>
          </w:p>
        </w:tc>
        <w:tc>
          <w:tcPr>
            <w:tcW w:w="3452" w:type="dxa"/>
          </w:tcPr>
          <w:p w14:paraId="478157DE" w14:textId="77777777" w:rsidR="00D97B17" w:rsidRDefault="00D97B17">
            <w:r>
              <w:t>Data saturation</w:t>
            </w:r>
          </w:p>
          <w:p w14:paraId="4814C434" w14:textId="77777777" w:rsidR="00364CA2" w:rsidRDefault="00364CA2">
            <w:r>
              <w:t>Was data saturation discussed?</w:t>
            </w:r>
          </w:p>
        </w:tc>
        <w:tc>
          <w:tcPr>
            <w:tcW w:w="3828" w:type="dxa"/>
          </w:tcPr>
          <w:p w14:paraId="5FB7CF96" w14:textId="77777777" w:rsidR="00D97B17" w:rsidRDefault="00955C34">
            <w:r>
              <w:t>No</w:t>
            </w:r>
          </w:p>
        </w:tc>
        <w:tc>
          <w:tcPr>
            <w:tcW w:w="1224" w:type="dxa"/>
          </w:tcPr>
          <w:p w14:paraId="29A39F63" w14:textId="69C20ABB" w:rsidR="00D97B17" w:rsidRDefault="00D659DB">
            <w:r>
              <w:t>Discussion, p1</w:t>
            </w:r>
            <w:r w:rsidR="006F76B2">
              <w:t>9</w:t>
            </w:r>
          </w:p>
        </w:tc>
      </w:tr>
      <w:tr w:rsidR="00770BBA" w14:paraId="214556B2" w14:textId="77777777" w:rsidTr="00364CA2">
        <w:tc>
          <w:tcPr>
            <w:tcW w:w="512" w:type="dxa"/>
          </w:tcPr>
          <w:p w14:paraId="29D95684" w14:textId="77777777" w:rsidR="00D97B17" w:rsidRPr="009D3438" w:rsidRDefault="00D97B17">
            <w:pPr>
              <w:rPr>
                <w:b/>
              </w:rPr>
            </w:pPr>
            <w:r w:rsidRPr="009D3438">
              <w:rPr>
                <w:b/>
              </w:rPr>
              <w:lastRenderedPageBreak/>
              <w:t>23</w:t>
            </w:r>
          </w:p>
        </w:tc>
        <w:tc>
          <w:tcPr>
            <w:tcW w:w="3452" w:type="dxa"/>
          </w:tcPr>
          <w:p w14:paraId="11D8D95A" w14:textId="77777777" w:rsidR="00D97B17" w:rsidRDefault="00D97B17" w:rsidP="00080596">
            <w:r>
              <w:t>Transcripts returned</w:t>
            </w:r>
          </w:p>
          <w:p w14:paraId="47170B8A" w14:textId="77777777" w:rsidR="00364CA2" w:rsidRDefault="00364CA2" w:rsidP="00080596">
            <w:r>
              <w:t>Were transcripts returned to participants for comment and/or correction?</w:t>
            </w:r>
          </w:p>
        </w:tc>
        <w:tc>
          <w:tcPr>
            <w:tcW w:w="3828" w:type="dxa"/>
          </w:tcPr>
          <w:p w14:paraId="5A228FAA" w14:textId="77777777" w:rsidR="00D97B17" w:rsidRDefault="00955C34">
            <w:r>
              <w:t>No</w:t>
            </w:r>
          </w:p>
        </w:tc>
        <w:tc>
          <w:tcPr>
            <w:tcW w:w="1224" w:type="dxa"/>
          </w:tcPr>
          <w:p w14:paraId="7AEE4120" w14:textId="617FC60C" w:rsidR="00D97B17" w:rsidRDefault="00D659DB">
            <w:r>
              <w:t>-</w:t>
            </w:r>
          </w:p>
        </w:tc>
      </w:tr>
      <w:tr w:rsidR="00D97B17" w14:paraId="5D4C808F" w14:textId="77777777" w:rsidTr="00D97B17">
        <w:tc>
          <w:tcPr>
            <w:tcW w:w="7792" w:type="dxa"/>
            <w:gridSpan w:val="3"/>
          </w:tcPr>
          <w:p w14:paraId="7C1BBE0E" w14:textId="77777777" w:rsidR="00D97B17" w:rsidRPr="00955C34" w:rsidRDefault="00D97B17">
            <w:pPr>
              <w:rPr>
                <w:b/>
              </w:rPr>
            </w:pPr>
            <w:r w:rsidRPr="00955C34">
              <w:rPr>
                <w:b/>
              </w:rPr>
              <w:t>Domain 3: analysis and findings</w:t>
            </w:r>
          </w:p>
        </w:tc>
        <w:tc>
          <w:tcPr>
            <w:tcW w:w="1224" w:type="dxa"/>
          </w:tcPr>
          <w:p w14:paraId="4F5725A8" w14:textId="77777777" w:rsidR="00D97B17" w:rsidRDefault="00D97B17"/>
        </w:tc>
      </w:tr>
      <w:tr w:rsidR="00D97B17" w14:paraId="25B3227A" w14:textId="77777777" w:rsidTr="00D97B17">
        <w:tc>
          <w:tcPr>
            <w:tcW w:w="7792" w:type="dxa"/>
            <w:gridSpan w:val="3"/>
          </w:tcPr>
          <w:p w14:paraId="5AECE8AE" w14:textId="77777777" w:rsidR="00D97B17" w:rsidRPr="00955C34" w:rsidRDefault="00D97B17">
            <w:pPr>
              <w:rPr>
                <w:b/>
              </w:rPr>
            </w:pPr>
            <w:r w:rsidRPr="00955C34">
              <w:rPr>
                <w:b/>
              </w:rPr>
              <w:t>Data analysis</w:t>
            </w:r>
          </w:p>
        </w:tc>
        <w:tc>
          <w:tcPr>
            <w:tcW w:w="1224" w:type="dxa"/>
          </w:tcPr>
          <w:p w14:paraId="4DA74948" w14:textId="77777777" w:rsidR="00D97B17" w:rsidRDefault="00D97B17"/>
        </w:tc>
      </w:tr>
      <w:tr w:rsidR="00770BBA" w14:paraId="180EEBB7" w14:textId="77777777" w:rsidTr="00364CA2">
        <w:tc>
          <w:tcPr>
            <w:tcW w:w="512" w:type="dxa"/>
          </w:tcPr>
          <w:p w14:paraId="643E7B8F" w14:textId="77777777" w:rsidR="00D97B17" w:rsidRPr="009D3438" w:rsidRDefault="00D97B17">
            <w:pPr>
              <w:rPr>
                <w:b/>
              </w:rPr>
            </w:pPr>
            <w:r w:rsidRPr="009D3438">
              <w:rPr>
                <w:b/>
              </w:rPr>
              <w:t>24</w:t>
            </w:r>
          </w:p>
        </w:tc>
        <w:tc>
          <w:tcPr>
            <w:tcW w:w="3452" w:type="dxa"/>
          </w:tcPr>
          <w:p w14:paraId="4C17039A" w14:textId="77777777" w:rsidR="00D97B17" w:rsidRDefault="00D97B17">
            <w:r>
              <w:t>Number of data coders</w:t>
            </w:r>
          </w:p>
          <w:p w14:paraId="29F1FEF1" w14:textId="77777777" w:rsidR="00364CA2" w:rsidRDefault="00364CA2">
            <w:r>
              <w:t>How many data coders coded the data?</w:t>
            </w:r>
          </w:p>
        </w:tc>
        <w:tc>
          <w:tcPr>
            <w:tcW w:w="3828" w:type="dxa"/>
          </w:tcPr>
          <w:p w14:paraId="43CE2EC7" w14:textId="77777777" w:rsidR="00D97B17" w:rsidRDefault="00C45048">
            <w:r>
              <w:t>Two: SW and TW</w:t>
            </w:r>
          </w:p>
        </w:tc>
        <w:tc>
          <w:tcPr>
            <w:tcW w:w="1224" w:type="dxa"/>
          </w:tcPr>
          <w:p w14:paraId="57E57038" w14:textId="02C5FBF9" w:rsidR="00D97B17" w:rsidRDefault="00770BBA">
            <w:r>
              <w:t>Analysis, p</w:t>
            </w:r>
            <w:r w:rsidR="006F76B2">
              <w:t>8</w:t>
            </w:r>
            <w:r>
              <w:t>-</w:t>
            </w:r>
            <w:r w:rsidR="006F76B2">
              <w:t>9</w:t>
            </w:r>
          </w:p>
        </w:tc>
      </w:tr>
      <w:tr w:rsidR="00770BBA" w14:paraId="7B8CB5BC" w14:textId="77777777" w:rsidTr="00364CA2">
        <w:tc>
          <w:tcPr>
            <w:tcW w:w="512" w:type="dxa"/>
          </w:tcPr>
          <w:p w14:paraId="0F757704" w14:textId="77777777" w:rsidR="00D97B17" w:rsidRPr="009D3438" w:rsidRDefault="00D97B17">
            <w:pPr>
              <w:rPr>
                <w:b/>
              </w:rPr>
            </w:pPr>
            <w:r w:rsidRPr="009D3438">
              <w:rPr>
                <w:b/>
              </w:rPr>
              <w:t>25</w:t>
            </w:r>
          </w:p>
        </w:tc>
        <w:tc>
          <w:tcPr>
            <w:tcW w:w="3452" w:type="dxa"/>
          </w:tcPr>
          <w:p w14:paraId="28639C63" w14:textId="77777777" w:rsidR="00D97B17" w:rsidRDefault="00D97B17">
            <w:r>
              <w:t>Description of the coding tree</w:t>
            </w:r>
          </w:p>
          <w:p w14:paraId="107343D4" w14:textId="77777777" w:rsidR="00364CA2" w:rsidRDefault="00364CA2">
            <w:r>
              <w:t>Did authors provide a description of the coding tree?</w:t>
            </w:r>
          </w:p>
        </w:tc>
        <w:tc>
          <w:tcPr>
            <w:tcW w:w="3828" w:type="dxa"/>
          </w:tcPr>
          <w:p w14:paraId="30FDE8E5" w14:textId="77777777" w:rsidR="00D97B17" w:rsidRDefault="00595A4B">
            <w:r>
              <w:t>Interviews were coded using the CP-FIT feedback cycle as a framework.</w:t>
            </w:r>
          </w:p>
        </w:tc>
        <w:tc>
          <w:tcPr>
            <w:tcW w:w="1224" w:type="dxa"/>
          </w:tcPr>
          <w:p w14:paraId="17DC5A9B" w14:textId="3291F511" w:rsidR="00D97B17" w:rsidRDefault="00770BBA">
            <w:r>
              <w:t>Theoretical framework, p</w:t>
            </w:r>
            <w:r w:rsidR="006F76B2">
              <w:t>7</w:t>
            </w:r>
            <w:r>
              <w:t>; Analysis, p</w:t>
            </w:r>
            <w:r w:rsidR="006F76B2">
              <w:t>8-9</w:t>
            </w:r>
          </w:p>
        </w:tc>
      </w:tr>
      <w:tr w:rsidR="00770BBA" w14:paraId="132FCE81" w14:textId="77777777" w:rsidTr="00364CA2">
        <w:tc>
          <w:tcPr>
            <w:tcW w:w="512" w:type="dxa"/>
          </w:tcPr>
          <w:p w14:paraId="6024EDCC" w14:textId="77777777" w:rsidR="00D97B17" w:rsidRPr="009D3438" w:rsidRDefault="00D97B17">
            <w:pPr>
              <w:rPr>
                <w:b/>
              </w:rPr>
            </w:pPr>
            <w:r w:rsidRPr="009D3438">
              <w:rPr>
                <w:b/>
              </w:rPr>
              <w:t>26</w:t>
            </w:r>
          </w:p>
        </w:tc>
        <w:tc>
          <w:tcPr>
            <w:tcW w:w="3452" w:type="dxa"/>
          </w:tcPr>
          <w:p w14:paraId="03C398BC" w14:textId="77777777" w:rsidR="00D97B17" w:rsidRDefault="00D97B17">
            <w:r>
              <w:t>Derivation of themes</w:t>
            </w:r>
          </w:p>
          <w:p w14:paraId="01C70DD0" w14:textId="77777777" w:rsidR="00364CA2" w:rsidRDefault="00364CA2">
            <w:r>
              <w:t>Were themes identified in advance or derived from the data?</w:t>
            </w:r>
          </w:p>
        </w:tc>
        <w:tc>
          <w:tcPr>
            <w:tcW w:w="3828" w:type="dxa"/>
          </w:tcPr>
          <w:p w14:paraId="4C6989CD" w14:textId="77777777" w:rsidR="00D97B17" w:rsidRDefault="00595A4B" w:rsidP="00595A4B">
            <w:r>
              <w:t>Data were coded against the feedback cycle to assess the extent to which each process was achieved. We also allowed for other issues to emerge inductively from the data.</w:t>
            </w:r>
          </w:p>
        </w:tc>
        <w:tc>
          <w:tcPr>
            <w:tcW w:w="1224" w:type="dxa"/>
          </w:tcPr>
          <w:p w14:paraId="07D861E2" w14:textId="541E1B26" w:rsidR="00D97B17" w:rsidRDefault="00770BBA">
            <w:r>
              <w:t>Analysis, p</w:t>
            </w:r>
            <w:r w:rsidR="006F76B2">
              <w:t>8-9</w:t>
            </w:r>
          </w:p>
        </w:tc>
      </w:tr>
      <w:tr w:rsidR="00770BBA" w14:paraId="2B25B49F" w14:textId="77777777" w:rsidTr="00364CA2">
        <w:tc>
          <w:tcPr>
            <w:tcW w:w="512" w:type="dxa"/>
          </w:tcPr>
          <w:p w14:paraId="2C11F591" w14:textId="77777777" w:rsidR="00D97B17" w:rsidRPr="009D3438" w:rsidRDefault="00D97B17">
            <w:pPr>
              <w:rPr>
                <w:b/>
              </w:rPr>
            </w:pPr>
            <w:r w:rsidRPr="009D3438">
              <w:rPr>
                <w:b/>
              </w:rPr>
              <w:t>27</w:t>
            </w:r>
          </w:p>
        </w:tc>
        <w:tc>
          <w:tcPr>
            <w:tcW w:w="3452" w:type="dxa"/>
          </w:tcPr>
          <w:p w14:paraId="48069930" w14:textId="77777777" w:rsidR="00D97B17" w:rsidRDefault="00D97B17">
            <w:r>
              <w:t>Software</w:t>
            </w:r>
          </w:p>
          <w:p w14:paraId="402F944A" w14:textId="77777777" w:rsidR="00364CA2" w:rsidRDefault="00364CA2">
            <w:r>
              <w:t>What software was used to manage the data?</w:t>
            </w:r>
          </w:p>
        </w:tc>
        <w:tc>
          <w:tcPr>
            <w:tcW w:w="3828" w:type="dxa"/>
          </w:tcPr>
          <w:p w14:paraId="7C58AA27" w14:textId="77777777" w:rsidR="00D97B17" w:rsidRDefault="006C1889">
            <w:r>
              <w:t>Microsoft Excel</w:t>
            </w:r>
          </w:p>
        </w:tc>
        <w:tc>
          <w:tcPr>
            <w:tcW w:w="1224" w:type="dxa"/>
          </w:tcPr>
          <w:p w14:paraId="7084A11C" w14:textId="1E918109" w:rsidR="00D97B17" w:rsidRDefault="00770BBA">
            <w:r>
              <w:t>Analysis, p</w:t>
            </w:r>
            <w:r w:rsidR="006F76B2">
              <w:t>9</w:t>
            </w:r>
          </w:p>
        </w:tc>
      </w:tr>
      <w:tr w:rsidR="00770BBA" w14:paraId="0DF204CE" w14:textId="77777777" w:rsidTr="00364CA2">
        <w:tc>
          <w:tcPr>
            <w:tcW w:w="512" w:type="dxa"/>
          </w:tcPr>
          <w:p w14:paraId="608EFE91" w14:textId="77777777" w:rsidR="00D97B17" w:rsidRPr="009D3438" w:rsidRDefault="00D97B17">
            <w:pPr>
              <w:rPr>
                <w:b/>
              </w:rPr>
            </w:pPr>
            <w:r w:rsidRPr="009D3438">
              <w:rPr>
                <w:b/>
              </w:rPr>
              <w:t>28</w:t>
            </w:r>
          </w:p>
        </w:tc>
        <w:tc>
          <w:tcPr>
            <w:tcW w:w="3452" w:type="dxa"/>
          </w:tcPr>
          <w:p w14:paraId="68C8F377" w14:textId="77777777" w:rsidR="00D97B17" w:rsidRDefault="00D97B17">
            <w:r>
              <w:t>Participant checking</w:t>
            </w:r>
          </w:p>
          <w:p w14:paraId="00310090" w14:textId="77777777" w:rsidR="00364CA2" w:rsidRDefault="00364CA2">
            <w:r>
              <w:t>Did participants provide feedback on the findings?</w:t>
            </w:r>
          </w:p>
        </w:tc>
        <w:tc>
          <w:tcPr>
            <w:tcW w:w="3828" w:type="dxa"/>
          </w:tcPr>
          <w:p w14:paraId="72EF501A" w14:textId="77777777" w:rsidR="00D97B17" w:rsidRDefault="006C1889">
            <w:r>
              <w:t>No</w:t>
            </w:r>
          </w:p>
        </w:tc>
        <w:tc>
          <w:tcPr>
            <w:tcW w:w="1224" w:type="dxa"/>
          </w:tcPr>
          <w:p w14:paraId="61E0F3B3" w14:textId="41824A7D" w:rsidR="00D97B17" w:rsidRDefault="00770BBA">
            <w:r>
              <w:t>-</w:t>
            </w:r>
          </w:p>
        </w:tc>
      </w:tr>
      <w:tr w:rsidR="00D97B17" w14:paraId="73C53CC2" w14:textId="77777777" w:rsidTr="00D97B17">
        <w:tc>
          <w:tcPr>
            <w:tcW w:w="7792" w:type="dxa"/>
            <w:gridSpan w:val="3"/>
          </w:tcPr>
          <w:p w14:paraId="18AF0018" w14:textId="77777777" w:rsidR="00D97B17" w:rsidRPr="009D3438" w:rsidRDefault="00D97B17">
            <w:pPr>
              <w:rPr>
                <w:b/>
              </w:rPr>
            </w:pPr>
            <w:r w:rsidRPr="009D3438">
              <w:rPr>
                <w:b/>
              </w:rPr>
              <w:t>Reporting</w:t>
            </w:r>
          </w:p>
        </w:tc>
        <w:tc>
          <w:tcPr>
            <w:tcW w:w="1224" w:type="dxa"/>
          </w:tcPr>
          <w:p w14:paraId="0CA36779" w14:textId="77777777" w:rsidR="00D97B17" w:rsidRDefault="00D97B17"/>
        </w:tc>
      </w:tr>
      <w:tr w:rsidR="00770BBA" w14:paraId="15564CFB" w14:textId="77777777" w:rsidTr="00364CA2">
        <w:tc>
          <w:tcPr>
            <w:tcW w:w="512" w:type="dxa"/>
          </w:tcPr>
          <w:p w14:paraId="70B8DA55" w14:textId="77777777" w:rsidR="00D97B17" w:rsidRPr="009D3438" w:rsidRDefault="00D97B17">
            <w:pPr>
              <w:rPr>
                <w:b/>
              </w:rPr>
            </w:pPr>
            <w:r w:rsidRPr="009D3438">
              <w:rPr>
                <w:b/>
              </w:rPr>
              <w:t>29</w:t>
            </w:r>
          </w:p>
        </w:tc>
        <w:tc>
          <w:tcPr>
            <w:tcW w:w="3452" w:type="dxa"/>
          </w:tcPr>
          <w:p w14:paraId="7E9CD275" w14:textId="77777777" w:rsidR="00D97B17" w:rsidRDefault="00D97B17">
            <w:r>
              <w:t>Quotations presented</w:t>
            </w:r>
          </w:p>
          <w:p w14:paraId="6142BBC7" w14:textId="77777777" w:rsidR="00364CA2" w:rsidRDefault="00364CA2">
            <w:r>
              <w:t>Were participant quotations presented to illustrate the themes / findings? Was each quotation identified? (e.g. participant number)</w:t>
            </w:r>
          </w:p>
        </w:tc>
        <w:tc>
          <w:tcPr>
            <w:tcW w:w="3828" w:type="dxa"/>
          </w:tcPr>
          <w:p w14:paraId="582AA313" w14:textId="77777777" w:rsidR="00D97B17" w:rsidRDefault="000B0726">
            <w:r>
              <w:t>Illustrative quotations are provided in the text, and identified by the participant number and their primary role.</w:t>
            </w:r>
          </w:p>
        </w:tc>
        <w:tc>
          <w:tcPr>
            <w:tcW w:w="1224" w:type="dxa"/>
          </w:tcPr>
          <w:p w14:paraId="76BEEB50" w14:textId="5C88D491" w:rsidR="00D97B17" w:rsidRDefault="000B0726">
            <w:r>
              <w:t>Results</w:t>
            </w:r>
            <w:r w:rsidR="00770BBA">
              <w:t>, p</w:t>
            </w:r>
            <w:r w:rsidR="006F76B2">
              <w:t>10</w:t>
            </w:r>
            <w:r w:rsidR="00770BBA">
              <w:t>-1</w:t>
            </w:r>
            <w:r w:rsidR="006F76B2">
              <w:t>9</w:t>
            </w:r>
          </w:p>
        </w:tc>
      </w:tr>
      <w:tr w:rsidR="00770BBA" w14:paraId="3F6A6E49" w14:textId="77777777" w:rsidTr="00364CA2">
        <w:tc>
          <w:tcPr>
            <w:tcW w:w="512" w:type="dxa"/>
          </w:tcPr>
          <w:p w14:paraId="2AD408D6" w14:textId="77777777" w:rsidR="00D97B17" w:rsidRPr="009D3438" w:rsidRDefault="00D97B17">
            <w:pPr>
              <w:rPr>
                <w:b/>
              </w:rPr>
            </w:pPr>
            <w:r w:rsidRPr="009D3438">
              <w:rPr>
                <w:b/>
              </w:rPr>
              <w:t>30</w:t>
            </w:r>
          </w:p>
        </w:tc>
        <w:tc>
          <w:tcPr>
            <w:tcW w:w="3452" w:type="dxa"/>
          </w:tcPr>
          <w:p w14:paraId="2363B071" w14:textId="77777777" w:rsidR="00D97B17" w:rsidRDefault="00D97B17">
            <w:r>
              <w:t>Data and findings consistent</w:t>
            </w:r>
          </w:p>
          <w:p w14:paraId="4274A974" w14:textId="77777777" w:rsidR="00364CA2" w:rsidRDefault="00364CA2">
            <w:r>
              <w:t>Was there consistency between the data presented and the findings?</w:t>
            </w:r>
          </w:p>
        </w:tc>
        <w:tc>
          <w:tcPr>
            <w:tcW w:w="3828" w:type="dxa"/>
          </w:tcPr>
          <w:p w14:paraId="1095AF25" w14:textId="77777777" w:rsidR="00D97B17" w:rsidRDefault="000B0726">
            <w:r>
              <w:t>Yes</w:t>
            </w:r>
          </w:p>
        </w:tc>
        <w:tc>
          <w:tcPr>
            <w:tcW w:w="1224" w:type="dxa"/>
          </w:tcPr>
          <w:p w14:paraId="596CD669" w14:textId="2372C414" w:rsidR="00D97B17" w:rsidRDefault="00770BBA">
            <w:r>
              <w:t>Results and Discussion</w:t>
            </w:r>
          </w:p>
        </w:tc>
      </w:tr>
      <w:tr w:rsidR="00770BBA" w14:paraId="74D17211" w14:textId="77777777" w:rsidTr="00364CA2">
        <w:tc>
          <w:tcPr>
            <w:tcW w:w="512" w:type="dxa"/>
          </w:tcPr>
          <w:p w14:paraId="7115AED3" w14:textId="77777777" w:rsidR="00D97B17" w:rsidRPr="009D3438" w:rsidRDefault="00D97B17">
            <w:pPr>
              <w:rPr>
                <w:b/>
              </w:rPr>
            </w:pPr>
            <w:r w:rsidRPr="009D3438">
              <w:rPr>
                <w:b/>
              </w:rPr>
              <w:t>31</w:t>
            </w:r>
          </w:p>
        </w:tc>
        <w:tc>
          <w:tcPr>
            <w:tcW w:w="3452" w:type="dxa"/>
          </w:tcPr>
          <w:p w14:paraId="67E0B95B" w14:textId="77777777" w:rsidR="00D97B17" w:rsidRDefault="00D97B17">
            <w:r>
              <w:t>Clarity of major themes</w:t>
            </w:r>
          </w:p>
          <w:p w14:paraId="3333B6B2" w14:textId="77777777" w:rsidR="00364CA2" w:rsidRDefault="00364CA2">
            <w:r>
              <w:t>Were major themes clearly presented in the findings?</w:t>
            </w:r>
          </w:p>
        </w:tc>
        <w:tc>
          <w:tcPr>
            <w:tcW w:w="3828" w:type="dxa"/>
          </w:tcPr>
          <w:p w14:paraId="61F48DF3" w14:textId="77777777" w:rsidR="00D97B17" w:rsidRDefault="000B0726">
            <w:r>
              <w:t>Yes</w:t>
            </w:r>
          </w:p>
        </w:tc>
        <w:tc>
          <w:tcPr>
            <w:tcW w:w="1224" w:type="dxa"/>
          </w:tcPr>
          <w:p w14:paraId="7DF68175" w14:textId="586F13B7" w:rsidR="00D97B17" w:rsidRDefault="00770BBA">
            <w:r>
              <w:t>Results and Discussion</w:t>
            </w:r>
          </w:p>
        </w:tc>
      </w:tr>
      <w:tr w:rsidR="00770BBA" w14:paraId="24F2B7C7" w14:textId="77777777" w:rsidTr="00364CA2">
        <w:tc>
          <w:tcPr>
            <w:tcW w:w="512" w:type="dxa"/>
          </w:tcPr>
          <w:p w14:paraId="2211ED17" w14:textId="77777777" w:rsidR="00D97B17" w:rsidRPr="009D3438" w:rsidRDefault="00D97B17">
            <w:pPr>
              <w:rPr>
                <w:b/>
              </w:rPr>
            </w:pPr>
            <w:r w:rsidRPr="009D3438">
              <w:rPr>
                <w:b/>
              </w:rPr>
              <w:t>32</w:t>
            </w:r>
          </w:p>
        </w:tc>
        <w:tc>
          <w:tcPr>
            <w:tcW w:w="3452" w:type="dxa"/>
          </w:tcPr>
          <w:p w14:paraId="24C14906" w14:textId="77777777" w:rsidR="00D97B17" w:rsidRDefault="00D97B17">
            <w:r>
              <w:t>Clarity of minor themes</w:t>
            </w:r>
          </w:p>
          <w:p w14:paraId="261B3177" w14:textId="77777777" w:rsidR="00364CA2" w:rsidRDefault="00364CA2">
            <w:r>
              <w:t>Is there a description of diverse cases or discussion of minor themes?</w:t>
            </w:r>
          </w:p>
        </w:tc>
        <w:tc>
          <w:tcPr>
            <w:tcW w:w="3828" w:type="dxa"/>
          </w:tcPr>
          <w:p w14:paraId="7C45643D" w14:textId="77777777" w:rsidR="00D97B17" w:rsidRDefault="000B0726">
            <w:r>
              <w:t>No minor themes were identified.</w:t>
            </w:r>
          </w:p>
        </w:tc>
        <w:tc>
          <w:tcPr>
            <w:tcW w:w="1224" w:type="dxa"/>
          </w:tcPr>
          <w:p w14:paraId="0D237957" w14:textId="10DFAE84" w:rsidR="00D97B17" w:rsidRDefault="00770BBA">
            <w:r>
              <w:t>-</w:t>
            </w:r>
          </w:p>
        </w:tc>
      </w:tr>
    </w:tbl>
    <w:p w14:paraId="0E81177A" w14:textId="77777777" w:rsidR="00261338" w:rsidRDefault="00261338"/>
    <w:sectPr w:rsidR="0026133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498809" w14:textId="77777777" w:rsidR="00D214BF" w:rsidRDefault="00D214BF" w:rsidP="00D214BF">
      <w:pPr>
        <w:spacing w:after="0" w:line="240" w:lineRule="auto"/>
      </w:pPr>
      <w:r>
        <w:separator/>
      </w:r>
    </w:p>
  </w:endnote>
  <w:endnote w:type="continuationSeparator" w:id="0">
    <w:p w14:paraId="20CFB445" w14:textId="77777777" w:rsidR="00D214BF" w:rsidRDefault="00D214BF" w:rsidP="00D214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6E500E" w14:textId="77777777" w:rsidR="00D214BF" w:rsidRDefault="00D214BF" w:rsidP="00D214BF">
      <w:pPr>
        <w:spacing w:after="0" w:line="240" w:lineRule="auto"/>
      </w:pPr>
      <w:r>
        <w:separator/>
      </w:r>
    </w:p>
  </w:footnote>
  <w:footnote w:type="continuationSeparator" w:id="0">
    <w:p w14:paraId="2CFE14E3" w14:textId="77777777" w:rsidR="00D214BF" w:rsidRDefault="00D214BF" w:rsidP="00D214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2644"/>
    <w:rsid w:val="00031F11"/>
    <w:rsid w:val="00037DA7"/>
    <w:rsid w:val="00080596"/>
    <w:rsid w:val="000B0726"/>
    <w:rsid w:val="001C7214"/>
    <w:rsid w:val="00215E7C"/>
    <w:rsid w:val="00261338"/>
    <w:rsid w:val="00364CA2"/>
    <w:rsid w:val="00382644"/>
    <w:rsid w:val="00447D7D"/>
    <w:rsid w:val="00564797"/>
    <w:rsid w:val="005766EF"/>
    <w:rsid w:val="00595A4B"/>
    <w:rsid w:val="006C1889"/>
    <w:rsid w:val="006F76B2"/>
    <w:rsid w:val="00770BBA"/>
    <w:rsid w:val="00955C34"/>
    <w:rsid w:val="009D3438"/>
    <w:rsid w:val="00BC51A5"/>
    <w:rsid w:val="00C45048"/>
    <w:rsid w:val="00D214BF"/>
    <w:rsid w:val="00D659DB"/>
    <w:rsid w:val="00D97B17"/>
    <w:rsid w:val="00FD2C2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FA78E29"/>
  <w15:chartTrackingRefBased/>
  <w15:docId w15:val="{11B77E54-B47C-42EE-997A-6347CC98F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2C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D2C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2C2F"/>
    <w:rPr>
      <w:rFonts w:ascii="Segoe UI" w:hAnsi="Segoe UI" w:cs="Segoe UI"/>
      <w:sz w:val="18"/>
      <w:szCs w:val="18"/>
    </w:rPr>
  </w:style>
  <w:style w:type="paragraph" w:styleId="Header">
    <w:name w:val="header"/>
    <w:basedOn w:val="Normal"/>
    <w:link w:val="HeaderChar"/>
    <w:uiPriority w:val="99"/>
    <w:unhideWhenUsed/>
    <w:rsid w:val="00D214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14BF"/>
  </w:style>
  <w:style w:type="paragraph" w:styleId="Footer">
    <w:name w:val="footer"/>
    <w:basedOn w:val="Normal"/>
    <w:link w:val="FooterChar"/>
    <w:uiPriority w:val="99"/>
    <w:unhideWhenUsed/>
    <w:rsid w:val="00D214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14BF"/>
  </w:style>
  <w:style w:type="character" w:styleId="CommentReference">
    <w:name w:val="annotation reference"/>
    <w:basedOn w:val="DefaultParagraphFont"/>
    <w:uiPriority w:val="99"/>
    <w:semiHidden/>
    <w:unhideWhenUsed/>
    <w:rsid w:val="00D214BF"/>
    <w:rPr>
      <w:sz w:val="16"/>
      <w:szCs w:val="16"/>
    </w:rPr>
  </w:style>
  <w:style w:type="paragraph" w:styleId="CommentText">
    <w:name w:val="annotation text"/>
    <w:basedOn w:val="Normal"/>
    <w:link w:val="CommentTextChar"/>
    <w:uiPriority w:val="99"/>
    <w:unhideWhenUsed/>
    <w:rsid w:val="00D214BF"/>
    <w:pPr>
      <w:spacing w:line="240" w:lineRule="auto"/>
    </w:pPr>
    <w:rPr>
      <w:sz w:val="20"/>
      <w:szCs w:val="20"/>
    </w:rPr>
  </w:style>
  <w:style w:type="character" w:customStyle="1" w:styleId="CommentTextChar">
    <w:name w:val="Comment Text Char"/>
    <w:basedOn w:val="DefaultParagraphFont"/>
    <w:link w:val="CommentText"/>
    <w:uiPriority w:val="99"/>
    <w:rsid w:val="00D214BF"/>
    <w:rPr>
      <w:sz w:val="20"/>
      <w:szCs w:val="20"/>
    </w:rPr>
  </w:style>
  <w:style w:type="paragraph" w:styleId="CommentSubject">
    <w:name w:val="annotation subject"/>
    <w:basedOn w:val="CommentText"/>
    <w:next w:val="CommentText"/>
    <w:link w:val="CommentSubjectChar"/>
    <w:uiPriority w:val="99"/>
    <w:semiHidden/>
    <w:unhideWhenUsed/>
    <w:rsid w:val="00D214BF"/>
    <w:rPr>
      <w:b/>
      <w:bCs/>
    </w:rPr>
  </w:style>
  <w:style w:type="character" w:customStyle="1" w:styleId="CommentSubjectChar">
    <w:name w:val="Comment Subject Char"/>
    <w:basedOn w:val="CommentTextChar"/>
    <w:link w:val="CommentSubject"/>
    <w:uiPriority w:val="99"/>
    <w:semiHidden/>
    <w:rsid w:val="00D214B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1</TotalTime>
  <Pages>3</Pages>
  <Words>819</Words>
  <Characters>467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5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illis</dc:creator>
  <cp:keywords/>
  <dc:description/>
  <cp:lastModifiedBy>Thomas Willis</cp:lastModifiedBy>
  <cp:revision>16</cp:revision>
  <dcterms:created xsi:type="dcterms:W3CDTF">2021-03-10T12:50:00Z</dcterms:created>
  <dcterms:modified xsi:type="dcterms:W3CDTF">2021-08-18T16:10:00Z</dcterms:modified>
</cp:coreProperties>
</file>